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60" w:type="dxa"/>
        <w:tblLayout w:type="fixed"/>
        <w:tblLook w:val="04A0" w:firstRow="1" w:lastRow="0" w:firstColumn="1" w:lastColumn="0" w:noHBand="0" w:noVBand="1"/>
      </w:tblPr>
      <w:tblGrid>
        <w:gridCol w:w="2977"/>
        <w:gridCol w:w="3283"/>
      </w:tblGrid>
      <w:tr w:rsidR="00D5736C" w:rsidRPr="00D5736C" w14:paraId="54DBE3E7" w14:textId="77777777" w:rsidTr="00D5736C">
        <w:trPr>
          <w:trHeight w:val="4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9B5B" w14:textId="77777777" w:rsidR="00D5736C" w:rsidRPr="00D5736C" w:rsidRDefault="00D5736C" w:rsidP="00D5736C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bookmarkStart w:id="0" w:name="_GoBack"/>
            <w:bookmarkEnd w:id="0"/>
            <w:r w:rsidRPr="00D5736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Primer list: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BBDC" w14:textId="77777777" w:rsidR="00D5736C" w:rsidRPr="00D5736C" w:rsidRDefault="00D5736C" w:rsidP="00D5736C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</w:tr>
      <w:tr w:rsidR="00D5736C" w:rsidRPr="00D5736C" w14:paraId="3C984682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EDDC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Sptan1 1kb Fo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DBB3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TGCTTGCATGGTATGTGGC</w:t>
            </w:r>
          </w:p>
        </w:tc>
      </w:tr>
      <w:tr w:rsidR="00D5736C" w:rsidRPr="00D5736C" w14:paraId="083A53BC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B2F5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Sptan1 1kb Rev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30A6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GACTCGAAAGACCCAGTCC</w:t>
            </w:r>
          </w:p>
        </w:tc>
      </w:tr>
      <w:tr w:rsidR="00D5736C" w:rsidRPr="00D5736C" w14:paraId="6BBAAAA3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F77D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Sptan1 15kb Fo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45FB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CACCGCTTCAAGGAACTCT</w:t>
            </w:r>
          </w:p>
        </w:tc>
      </w:tr>
      <w:tr w:rsidR="00D5736C" w:rsidRPr="00D5736C" w14:paraId="720A9B3B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242D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Sptan1 15kb Rev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C104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TTTGGCAGGAATCCCAGGAG</w:t>
            </w:r>
          </w:p>
        </w:tc>
      </w:tr>
      <w:tr w:rsidR="00D5736C" w:rsidRPr="00D5736C" w14:paraId="247362AC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0C0A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Sptan1 40kb Fo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9ACC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TGTGCAGGACACGCATAACT</w:t>
            </w:r>
          </w:p>
        </w:tc>
      </w:tr>
      <w:tr w:rsidR="00D5736C" w:rsidRPr="00D5736C" w14:paraId="50E4A61F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1CCC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Sptan1 40kb Rev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C6C8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ACCTCTTCCCTTGTGAGCC</w:t>
            </w:r>
          </w:p>
        </w:tc>
      </w:tr>
      <w:tr w:rsidR="00D5736C" w:rsidRPr="00D5736C" w14:paraId="34C6EEC8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C754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Sptan1 60kb Fo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DA14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CTGCTGGCATCCGAAGATT</w:t>
            </w:r>
          </w:p>
        </w:tc>
      </w:tr>
      <w:tr w:rsidR="00D5736C" w:rsidRPr="00D5736C" w14:paraId="6B501E7B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4D5D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Sptan1 60kb Rev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D967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CTGAGGCCACAACCTTTGA</w:t>
            </w:r>
          </w:p>
        </w:tc>
      </w:tr>
      <w:tr w:rsidR="00D5736C" w:rsidRPr="00D5736C" w14:paraId="18AF3372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3B42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Sptan1 80kb Fo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4670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TATGGTGGAAGAGTCGGGGA</w:t>
            </w:r>
          </w:p>
        </w:tc>
      </w:tr>
      <w:tr w:rsidR="00D5736C" w:rsidRPr="00D5736C" w14:paraId="0AB104BB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6074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Sptan1 80kb Rev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F2EC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GCCAAGGGAAAAGGGTACA</w:t>
            </w:r>
          </w:p>
        </w:tc>
      </w:tr>
      <w:tr w:rsidR="00D5736C" w:rsidRPr="00D5736C" w14:paraId="08421D69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27DD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1 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3064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CATGTGAGGCTTATGCTCT</w:t>
            </w:r>
          </w:p>
        </w:tc>
      </w:tr>
      <w:tr w:rsidR="00D5736C" w:rsidRPr="00D5736C" w14:paraId="1D90C436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F7A5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1 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5F1E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TAGGGAAATCATGGGGTCTC</w:t>
            </w:r>
          </w:p>
        </w:tc>
      </w:tr>
      <w:tr w:rsidR="00D5736C" w:rsidRPr="00D5736C" w14:paraId="02D9CEA0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1BF0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1 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BB99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AAAGGATAGGTGGGCTGTGC</w:t>
            </w:r>
          </w:p>
        </w:tc>
      </w:tr>
      <w:tr w:rsidR="00D5736C" w:rsidRPr="00D5736C" w14:paraId="0F3F7449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9521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2 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1E5C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CCAGTCTGAAAAGGATACA</w:t>
            </w:r>
          </w:p>
        </w:tc>
      </w:tr>
      <w:tr w:rsidR="00D5736C" w:rsidRPr="00D5736C" w14:paraId="70688922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C53A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2 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F818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ATATATCTCTCCCTTACCC</w:t>
            </w:r>
          </w:p>
        </w:tc>
      </w:tr>
      <w:tr w:rsidR="00D5736C" w:rsidRPr="00D5736C" w14:paraId="5DAD947C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C413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2 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0E4E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CGTCATGACCATAATCATC</w:t>
            </w:r>
          </w:p>
        </w:tc>
      </w:tr>
      <w:tr w:rsidR="00D5736C" w:rsidRPr="00D5736C" w14:paraId="6E4AA4D8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4431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3 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0243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AGGCAGAAGGCTTTTGGAAG</w:t>
            </w:r>
          </w:p>
        </w:tc>
      </w:tr>
      <w:tr w:rsidR="00D5736C" w:rsidRPr="00D5736C" w14:paraId="76AB046A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F0E0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3 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8556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TTGGCACTCCTGGTTTCCAG</w:t>
            </w:r>
          </w:p>
        </w:tc>
      </w:tr>
      <w:tr w:rsidR="00D5736C" w:rsidRPr="00D5736C" w14:paraId="38625FBA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3DFD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3 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C08B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ACAAGGCAGTTATATTAGG</w:t>
            </w:r>
          </w:p>
        </w:tc>
      </w:tr>
      <w:tr w:rsidR="00D5736C" w:rsidRPr="00D5736C" w14:paraId="4C0D7BBD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2422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4 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03B8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TACACAGAGGACAAGGGAAC</w:t>
            </w:r>
          </w:p>
        </w:tc>
      </w:tr>
      <w:tr w:rsidR="00D5736C" w:rsidRPr="00D5736C" w14:paraId="40F55086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EFF5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4 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4BDF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TGTCAATATCTACACTGGG</w:t>
            </w:r>
          </w:p>
        </w:tc>
      </w:tr>
      <w:tr w:rsidR="00D5736C" w:rsidRPr="00D5736C" w14:paraId="7B7683F6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0C75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4 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ADEF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ACAAAGGGAATAGTGAAAATG</w:t>
            </w:r>
          </w:p>
        </w:tc>
      </w:tr>
      <w:tr w:rsidR="00D5736C" w:rsidRPr="00D5736C" w14:paraId="60AF9E79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61EA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5 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1711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TGTCATCTCCATCATCATC</w:t>
            </w:r>
          </w:p>
        </w:tc>
      </w:tr>
      <w:tr w:rsidR="00D5736C" w:rsidRPr="00D5736C" w14:paraId="5E46B334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63BE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od5 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5D6C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ACAGGGACAATGGTGGTAG</w:t>
            </w:r>
          </w:p>
        </w:tc>
      </w:tr>
      <w:tr w:rsidR="00D5736C" w:rsidRPr="00D5736C" w14:paraId="3FF892BB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A9DC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1 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30D7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ATGTGCAGCCTGATATGTG</w:t>
            </w:r>
          </w:p>
        </w:tc>
      </w:tr>
      <w:tr w:rsidR="00D5736C" w:rsidRPr="00D5736C" w14:paraId="10C902C0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D59E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1 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E564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TCTCCTACTATGATTCTGGG</w:t>
            </w:r>
          </w:p>
        </w:tc>
      </w:tr>
      <w:tr w:rsidR="00D5736C" w:rsidRPr="00D5736C" w14:paraId="618E7B7A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35ED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1 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8516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TAGACAACCCACAATCATAG</w:t>
            </w:r>
          </w:p>
        </w:tc>
      </w:tr>
      <w:tr w:rsidR="00D5736C" w:rsidRPr="00D5736C" w14:paraId="44D66255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D309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2 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C056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TGCTATGCAATACTACG</w:t>
            </w:r>
          </w:p>
        </w:tc>
      </w:tr>
      <w:tr w:rsidR="00D5736C" w:rsidRPr="00D5736C" w14:paraId="3AF93CA0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2E78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2 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9866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TGTTCCTTCTATGCTACC</w:t>
            </w:r>
          </w:p>
        </w:tc>
      </w:tr>
      <w:tr w:rsidR="00D5736C" w:rsidRPr="00D5736C" w14:paraId="3E5F5828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891D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2 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DFD8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CCTGATACTGTATAGAATG</w:t>
            </w:r>
          </w:p>
        </w:tc>
      </w:tr>
      <w:tr w:rsidR="00D5736C" w:rsidRPr="00D5736C" w14:paraId="0040BA5D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C594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3 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B0CF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TGGTGAATCAGAGTATATG</w:t>
            </w:r>
          </w:p>
        </w:tc>
      </w:tr>
      <w:tr w:rsidR="00D5736C" w:rsidRPr="00D5736C" w14:paraId="0828AD39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2800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3 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53E8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CATATACTCTATCACTGC</w:t>
            </w:r>
          </w:p>
        </w:tc>
      </w:tr>
      <w:tr w:rsidR="00D5736C" w:rsidRPr="00D5736C" w14:paraId="296E5C86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1131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4 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4218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CTCTGATCACATCATCACC</w:t>
            </w:r>
          </w:p>
        </w:tc>
      </w:tr>
      <w:tr w:rsidR="00D5736C" w:rsidRPr="00D5736C" w14:paraId="56370700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574D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4 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D78C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ATGATGGTGATGGTGACAG</w:t>
            </w:r>
          </w:p>
        </w:tc>
      </w:tr>
      <w:tr w:rsidR="00D5736C" w:rsidRPr="00D5736C" w14:paraId="434F04F0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6FA2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4 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4B27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TTCATCACCACCATCATCCC</w:t>
            </w:r>
          </w:p>
        </w:tc>
      </w:tr>
      <w:tr w:rsidR="00D5736C" w:rsidRPr="00D5736C" w14:paraId="7CF2D692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48FF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5 F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485C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ATCATAGTGTCCCAGTGTGC</w:t>
            </w:r>
          </w:p>
        </w:tc>
      </w:tr>
      <w:tr w:rsidR="00D5736C" w:rsidRPr="00D5736C" w14:paraId="13F6BA66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A77D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5 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110C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ACTTTGGGTTTGTAGTCTCC</w:t>
            </w:r>
          </w:p>
        </w:tc>
      </w:tr>
      <w:tr w:rsidR="00D5736C" w:rsidRPr="00D5736C" w14:paraId="425C80A1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A801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5 R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1D1C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ATCATAGTGTCGCAGTGTGC</w:t>
            </w:r>
          </w:p>
        </w:tc>
      </w:tr>
      <w:tr w:rsidR="00D5736C" w:rsidRPr="00D5736C" w14:paraId="6ACA4594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88F0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IST1H2BD Total Fo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40F8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TGGATCCCACCCAAATCCA</w:t>
            </w:r>
          </w:p>
        </w:tc>
      </w:tr>
      <w:tr w:rsidR="00D5736C" w:rsidRPr="00D5736C" w14:paraId="6BBF2BCD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36A6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IST1H2BD Total Rev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701F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TCCTTCCCCTCGGTAACCTT</w:t>
            </w:r>
          </w:p>
        </w:tc>
      </w:tr>
      <w:tr w:rsidR="00D5736C" w:rsidRPr="00D5736C" w14:paraId="470B6DED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4FCF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IST1H2AG Fo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8740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ACAAGGCGAAGGGCAAGTAA</w:t>
            </w:r>
          </w:p>
        </w:tc>
      </w:tr>
      <w:tr w:rsidR="00D5736C" w:rsidRPr="00D5736C" w14:paraId="1DF669BB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0879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IST1H2AG Rev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C899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AATCTGCGGTGTTCGCTACA</w:t>
            </w:r>
          </w:p>
        </w:tc>
      </w:tr>
      <w:tr w:rsidR="00D5736C" w:rsidRPr="00D5736C" w14:paraId="5E65F94C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DDBD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lastRenderedPageBreak/>
              <w:t>HIST1H1B Fo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54FB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AGCGCAATGGCCTTTCTTT</w:t>
            </w:r>
          </w:p>
        </w:tc>
      </w:tr>
      <w:tr w:rsidR="00D5736C" w:rsidRPr="00D5736C" w14:paraId="3C5E9E0E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C9D4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IST1H1B Rev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8F1A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CTTCTTGGCTTTGGGCTTG</w:t>
            </w:r>
          </w:p>
        </w:tc>
      </w:tr>
      <w:tr w:rsidR="00D5736C" w:rsidRPr="00D5736C" w14:paraId="62FE2847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4F1D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IST4H4 Fo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BEB6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ACCCTTTGATGTCGCCTTCC</w:t>
            </w:r>
          </w:p>
        </w:tc>
      </w:tr>
      <w:tr w:rsidR="00D5736C" w:rsidRPr="00D5736C" w14:paraId="7DF817AB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15AB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IST4H4 Rev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0DD9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CCCCCTCCTTGAGGTCTAGT</w:t>
            </w:r>
          </w:p>
        </w:tc>
      </w:tr>
      <w:tr w:rsidR="00D5736C" w:rsidRPr="00D5736C" w14:paraId="314DD1B4" w14:textId="77777777" w:rsidTr="00D573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328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IST3H2A For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1F11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TATCTCGAGAAAAGAGCCGCA</w:t>
            </w:r>
          </w:p>
        </w:tc>
      </w:tr>
      <w:tr w:rsidR="00D5736C" w:rsidRPr="00D5736C" w14:paraId="52739A90" w14:textId="77777777" w:rsidTr="00D5736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AA0E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HIST3H2A Rev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8F62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GCAAGTATGCAGCCCAATCA</w:t>
            </w:r>
          </w:p>
        </w:tc>
      </w:tr>
      <w:tr w:rsidR="00D5736C" w:rsidRPr="00D5736C" w14:paraId="13436BE2" w14:textId="77777777" w:rsidTr="00D5736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8C1E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RPLP0 F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4539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AGCCCAGAACACTGGTCTC</w:t>
            </w:r>
          </w:p>
        </w:tc>
      </w:tr>
      <w:tr w:rsidR="00D5736C" w:rsidRPr="00D5736C" w14:paraId="33437D2E" w14:textId="77777777" w:rsidTr="00D5736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7E37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RPLP0 R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D7E7" w14:textId="77777777" w:rsidR="00D5736C" w:rsidRPr="00D5736C" w:rsidRDefault="00D5736C" w:rsidP="00D5736C">
            <w:pPr>
              <w:rPr>
                <w:rFonts w:ascii="Calibri" w:eastAsia="Times New Roman" w:hAnsi="Calibri" w:cs="Calibri"/>
                <w:color w:val="000000"/>
              </w:rPr>
            </w:pPr>
            <w:r w:rsidRPr="00D5736C">
              <w:rPr>
                <w:rFonts w:ascii="Calibri" w:eastAsia="Times New Roman" w:hAnsi="Calibri" w:cs="Calibri"/>
                <w:color w:val="000000"/>
              </w:rPr>
              <w:t>ACTCAGGATTTCAATGGTGCC</w:t>
            </w:r>
          </w:p>
        </w:tc>
      </w:tr>
    </w:tbl>
    <w:p w14:paraId="368DCE02" w14:textId="2FED8C13" w:rsidR="00CA0270" w:rsidRDefault="00CA0270" w:rsidP="00D5736C"/>
    <w:sectPr w:rsidR="00CA0270" w:rsidSect="007A6B4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36C"/>
    <w:rsid w:val="000F75CB"/>
    <w:rsid w:val="00264B41"/>
    <w:rsid w:val="002D3135"/>
    <w:rsid w:val="00367E21"/>
    <w:rsid w:val="003E055A"/>
    <w:rsid w:val="00421C50"/>
    <w:rsid w:val="00425260"/>
    <w:rsid w:val="004315B6"/>
    <w:rsid w:val="004359BE"/>
    <w:rsid w:val="00437A70"/>
    <w:rsid w:val="0047016E"/>
    <w:rsid w:val="004826B4"/>
    <w:rsid w:val="00485AE7"/>
    <w:rsid w:val="004962C4"/>
    <w:rsid w:val="00534477"/>
    <w:rsid w:val="00556BC9"/>
    <w:rsid w:val="005E7974"/>
    <w:rsid w:val="006453AA"/>
    <w:rsid w:val="0066042F"/>
    <w:rsid w:val="007A6B43"/>
    <w:rsid w:val="008B2812"/>
    <w:rsid w:val="008D04EF"/>
    <w:rsid w:val="008F4B6B"/>
    <w:rsid w:val="00973C8A"/>
    <w:rsid w:val="009B6519"/>
    <w:rsid w:val="00A80D07"/>
    <w:rsid w:val="00AB7FB8"/>
    <w:rsid w:val="00B51706"/>
    <w:rsid w:val="00B93467"/>
    <w:rsid w:val="00BD3C6D"/>
    <w:rsid w:val="00BE54A1"/>
    <w:rsid w:val="00C11844"/>
    <w:rsid w:val="00C65D6D"/>
    <w:rsid w:val="00CA0270"/>
    <w:rsid w:val="00CA28C5"/>
    <w:rsid w:val="00CA5BE8"/>
    <w:rsid w:val="00D05EA3"/>
    <w:rsid w:val="00D138AB"/>
    <w:rsid w:val="00D24C09"/>
    <w:rsid w:val="00D5736C"/>
    <w:rsid w:val="00DE2089"/>
    <w:rsid w:val="00E519F6"/>
    <w:rsid w:val="00E711EC"/>
    <w:rsid w:val="00F973FD"/>
    <w:rsid w:val="00FE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F5B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0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744616</cp:lastModifiedBy>
  <cp:revision>4</cp:revision>
  <dcterms:created xsi:type="dcterms:W3CDTF">2024-05-08T09:42:00Z</dcterms:created>
  <dcterms:modified xsi:type="dcterms:W3CDTF">2024-05-17T00:54:00Z</dcterms:modified>
</cp:coreProperties>
</file>